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E67A9" w14:textId="77777777" w:rsidR="008C09BD" w:rsidRPr="004559CE" w:rsidRDefault="008C09BD" w:rsidP="008C09BD">
      <w:pPr>
        <w:rPr>
          <w:rFonts w:ascii="Arial" w:hAnsi="Arial" w:cs="Arial"/>
          <w:sz w:val="22"/>
          <w:szCs w:val="22"/>
        </w:rPr>
      </w:pPr>
      <w:r w:rsidRPr="004559CE">
        <w:rPr>
          <w:rFonts w:ascii="Arial" w:hAnsi="Arial" w:cs="Arial"/>
          <w:b/>
          <w:bCs/>
          <w:sz w:val="22"/>
          <w:szCs w:val="22"/>
        </w:rPr>
        <w:t xml:space="preserve">Supplementary Table S1: </w:t>
      </w:r>
      <w:r w:rsidRPr="004559CE">
        <w:rPr>
          <w:rFonts w:ascii="Arial" w:hAnsi="Arial" w:cs="Arial"/>
          <w:sz w:val="22"/>
          <w:szCs w:val="22"/>
        </w:rPr>
        <w:t>Study sites for IRONMAN participants by race (N = 38 sites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34"/>
        <w:gridCol w:w="1417"/>
        <w:gridCol w:w="1309"/>
      </w:tblGrid>
      <w:tr w:rsidR="008C09BD" w:rsidRPr="004559CE" w14:paraId="4C79C35F" w14:textId="77777777" w:rsidTr="00241E9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D5BAF62" w14:textId="77777777" w:rsidR="008C09BD" w:rsidRPr="004559CE" w:rsidRDefault="008C09BD" w:rsidP="00241E99"/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643F8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ite</w:t>
            </w: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4559CE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70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E53046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4559CE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ack</w:t>
            </w:r>
            <w:r w:rsidRPr="004559C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4559CE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75)</w:t>
            </w:r>
          </w:p>
        </w:tc>
      </w:tr>
      <w:tr w:rsidR="008C09BD" w:rsidRPr="004559CE" w14:paraId="3963E1B7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48FA76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Baylor College of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D70BC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69ABD7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0 (5.7%)</w:t>
            </w:r>
          </w:p>
        </w:tc>
      </w:tr>
      <w:tr w:rsidR="008C09BD" w:rsidRPr="004559CE" w14:paraId="3E47E43D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D6EEA4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Chesapeake Urology Associ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8DD628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5D886F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 (2.9%)</w:t>
            </w:r>
          </w:p>
        </w:tc>
      </w:tr>
      <w:tr w:rsidR="008C09BD" w:rsidRPr="004559CE" w14:paraId="76B3525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0BD0CC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Columbia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561DBE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FD0A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 (1.1%)</w:t>
            </w:r>
          </w:p>
        </w:tc>
      </w:tr>
      <w:tr w:rsidR="008C09BD" w:rsidRPr="004559CE" w14:paraId="31020287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6B4ACB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Dana-Farber Cancer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213094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1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167A5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 (1.7%)</w:t>
            </w:r>
          </w:p>
        </w:tc>
      </w:tr>
      <w:tr w:rsidR="008C09BD" w:rsidRPr="004559CE" w14:paraId="38E1D86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27C9DD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Delnor</w:t>
            </w:r>
            <w:proofErr w:type="spellEnd"/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77EE7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0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031FA5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  <w:tr w:rsidR="008C09BD" w:rsidRPr="004559CE" w14:paraId="7CF1A218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38C57C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Doylestown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FCF18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4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C991F8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3CCF57C2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E46C1A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Duke Cancer Netw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4052D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17602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 (3.4%)</w:t>
            </w:r>
          </w:p>
        </w:tc>
      </w:tr>
      <w:tr w:rsidR="008C09BD" w:rsidRPr="004559CE" w14:paraId="0B94D6B6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6686CA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Duke Comprehensive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4DE10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5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BDB34F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1 (6.3%)</w:t>
            </w:r>
          </w:p>
        </w:tc>
      </w:tr>
      <w:tr w:rsidR="008C09BD" w:rsidRPr="004559CE" w14:paraId="5634A5DD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7FDC501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Kishwaukee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B9CBF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38F5A5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4D5E0E1C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CCBF0D8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Memorial Sloan Kettering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E354F9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5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3FD1BE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8 (4.6%)</w:t>
            </w:r>
          </w:p>
        </w:tc>
      </w:tr>
      <w:tr w:rsidR="008C09BD" w:rsidRPr="004559CE" w14:paraId="26E9C01D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5028D5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Memphis VA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3B32FF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201C47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 (3.4%)</w:t>
            </w:r>
          </w:p>
        </w:tc>
      </w:tr>
      <w:tr w:rsidR="008C09BD" w:rsidRPr="004559CE" w14:paraId="6560ACDB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07BD6CC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Moffitt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EC4E23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E827C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7D5E1B93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D43748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Oregon Health and Sciences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9AA5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4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E77AC7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6BC1805C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54DD33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Ralph H. Johnson VA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B6BEAD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0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DC1D2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 (2.9%)</w:t>
            </w:r>
          </w:p>
        </w:tc>
      </w:tr>
      <w:tr w:rsidR="008C09BD" w:rsidRPr="004559CE" w14:paraId="6E1AAE60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96638E9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Reading Health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A24DA3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9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893DF5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 (1.1%)</w:t>
            </w:r>
          </w:p>
        </w:tc>
      </w:tr>
      <w:tr w:rsidR="008C09BD" w:rsidRPr="004559CE" w14:paraId="2411A27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A098EE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Robert H. Lurie Comprehensive Cancer Center Northwester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17A645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528DA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694F4E5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92F57D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Roswell Park Cancer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E0AE14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 (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2FDCD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  <w:tr w:rsidR="008C09BD" w:rsidRPr="004559CE" w14:paraId="1DDC659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7DCB55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Sidney Kimmel Comprehensive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EE404A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252A8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6 (3.4%)</w:t>
            </w:r>
          </w:p>
        </w:tc>
      </w:tr>
      <w:tr w:rsidR="008C09BD" w:rsidRPr="004559CE" w14:paraId="2E283B0A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330E34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Thomas Jefferson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B4B662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C5B11C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  <w:tr w:rsidR="008C09BD" w:rsidRPr="004559CE" w14:paraId="19A4AB8D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86DCD7E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Tulane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7132F8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3 (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CFF8E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8 (4.6%)</w:t>
            </w:r>
          </w:p>
        </w:tc>
      </w:tr>
      <w:tr w:rsidR="008C09BD" w:rsidRPr="004559CE" w14:paraId="3E69382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560634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Alabama-Birmingh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8EBC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B93669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 (1.7%)</w:t>
            </w:r>
          </w:p>
        </w:tc>
      </w:tr>
      <w:tr w:rsidR="008C09BD" w:rsidRPr="004559CE" w14:paraId="78D14018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9D14F9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California Los Ange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3A939C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3DAAE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5CFF5A96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94C811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California San Die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CBE48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1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0A08C6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 (1.1%)</w:t>
            </w:r>
          </w:p>
        </w:tc>
      </w:tr>
      <w:tr w:rsidR="008C09BD" w:rsidRPr="004559CE" w14:paraId="444FD111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431158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Chic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FD498A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0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B148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2 (6.9%)</w:t>
            </w:r>
          </w:p>
        </w:tc>
      </w:tr>
      <w:tr w:rsidR="008C09BD" w:rsidRPr="004559CE" w14:paraId="16E43914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145856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Illinois at Chicag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8DA8F2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 (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970D4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  <w:tr w:rsidR="008C09BD" w:rsidRPr="004559CE" w14:paraId="41922E46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6E6C29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384E1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7 (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7AE9A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 (2.3%)</w:t>
            </w:r>
          </w:p>
        </w:tc>
      </w:tr>
      <w:tr w:rsidR="008C09BD" w:rsidRPr="004559CE" w14:paraId="4A9F2C74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0061597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Mississippi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76F363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 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63D2E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 (2.9%)</w:t>
            </w:r>
          </w:p>
        </w:tc>
      </w:tr>
      <w:tr w:rsidR="008C09BD" w:rsidRPr="004559CE" w14:paraId="524485F7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7948FD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North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F20380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1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7D2D6C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8 (4.6%)</w:t>
            </w:r>
          </w:p>
        </w:tc>
      </w:tr>
      <w:tr w:rsidR="008C09BD" w:rsidRPr="004559CE" w14:paraId="4870FEF5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9D426A1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Virgi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DAB66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13 (1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50F19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5 (8.6%)</w:t>
            </w:r>
          </w:p>
        </w:tc>
      </w:tr>
      <w:tr w:rsidR="008C09BD" w:rsidRPr="004559CE" w14:paraId="59397388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1F1E4C8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29616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39 (5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A4A422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  <w:tr w:rsidR="008C09BD" w:rsidRPr="004559CE" w14:paraId="217718D3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1217AE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University of Wiscon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231793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8 (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4C2012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781EFD94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0018A9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Warrenville Cancer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BF0C93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521C92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</w:tr>
      <w:tr w:rsidR="008C09BD" w:rsidRPr="004559CE" w14:paraId="4BB8A616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7F31039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Wayne St. University </w:t>
            </w:r>
            <w:proofErr w:type="spellStart"/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Karmanos</w:t>
            </w:r>
            <w:proofErr w:type="spellEnd"/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 xml:space="preserve"> Cancer Institu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2457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4 (3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F0534F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8 (16.0%)</w:t>
            </w:r>
          </w:p>
        </w:tc>
      </w:tr>
      <w:tr w:rsidR="008C09BD" w:rsidRPr="004559CE" w14:paraId="60898CD3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C8702A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Weill Cornell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3AA63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4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2C7B78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4 (2.3%)</w:t>
            </w:r>
          </w:p>
        </w:tc>
      </w:tr>
      <w:tr w:rsidR="008C09BD" w:rsidRPr="004559CE" w14:paraId="58A04FA5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7EC5984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Winship Cancer Institute Emory 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32CEC7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7 (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33A07A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9 (5.1%)</w:t>
            </w:r>
          </w:p>
        </w:tc>
      </w:tr>
      <w:tr w:rsidR="008C09BD" w:rsidRPr="004559CE" w14:paraId="53CC8FDE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1C595E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Durham VA Med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D1841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B85CC9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5 (2.9%)</w:t>
            </w:r>
          </w:p>
        </w:tc>
      </w:tr>
      <w:tr w:rsidR="008C09BD" w:rsidRPr="004559CE" w14:paraId="50366050" w14:textId="77777777" w:rsidTr="00241E9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B8136F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Fox Chase Cancer Center - Temple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E76B8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AD522C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1 (0.6%)</w:t>
            </w:r>
          </w:p>
        </w:tc>
      </w:tr>
      <w:tr w:rsidR="008C09BD" w:rsidRPr="004559CE" w14:paraId="3686BFA9" w14:textId="77777777" w:rsidTr="00241E99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19C057" w14:textId="77777777" w:rsidR="008C09BD" w:rsidRPr="004559CE" w:rsidRDefault="008C09BD" w:rsidP="00241E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New York-Presbyterian Brooklyn Methodist Hospi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F4BD4B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0ED178" w14:textId="77777777" w:rsidR="008C09BD" w:rsidRPr="004559CE" w:rsidRDefault="008C09BD" w:rsidP="00241E9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559CE">
              <w:rPr>
                <w:rFonts w:ascii="Arial" w:hAnsi="Arial" w:cs="Arial"/>
                <w:color w:val="000000"/>
                <w:sz w:val="20"/>
                <w:szCs w:val="20"/>
              </w:rPr>
              <w:t>2 (1.1%)</w:t>
            </w:r>
          </w:p>
        </w:tc>
      </w:tr>
    </w:tbl>
    <w:p w14:paraId="6A7392C7" w14:textId="77777777" w:rsidR="008C09BD" w:rsidRPr="004559CE" w:rsidRDefault="008C09BD" w:rsidP="008C09BD"/>
    <w:p w14:paraId="6ED2DB12" w14:textId="77777777" w:rsidR="008C09BD" w:rsidRPr="004559CE" w:rsidRDefault="008C09BD" w:rsidP="008C09BD"/>
    <w:p w14:paraId="2A543435" w14:textId="77777777" w:rsidR="00776DAA" w:rsidRDefault="00776DAA"/>
    <w:sectPr w:rsidR="00776D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9BD"/>
    <w:rsid w:val="00016CFF"/>
    <w:rsid w:val="00776DAA"/>
    <w:rsid w:val="008C0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50364C"/>
  <w15:chartTrackingRefBased/>
  <w15:docId w15:val="{34E8F332-5BDA-C044-B630-54FDFCF48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9B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atlabel">
    <w:name w:val="stratlabel"/>
    <w:basedOn w:val="DefaultParagraphFont"/>
    <w:rsid w:val="008C09BD"/>
  </w:style>
  <w:style w:type="character" w:customStyle="1" w:styleId="stratn">
    <w:name w:val="stratn"/>
    <w:basedOn w:val="DefaultParagraphFont"/>
    <w:rsid w:val="008C09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csok, Emily Mae</dc:creator>
  <cp:keywords/>
  <dc:description/>
  <cp:lastModifiedBy>Rencsok, Emily Mae</cp:lastModifiedBy>
  <cp:revision>1</cp:revision>
  <dcterms:created xsi:type="dcterms:W3CDTF">2023-11-08T21:29:00Z</dcterms:created>
  <dcterms:modified xsi:type="dcterms:W3CDTF">2023-11-08T21:30:00Z</dcterms:modified>
</cp:coreProperties>
</file>